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5E7" w:rsidRDefault="00C97081" w:rsidP="00E225E7">
      <w:pPr>
        <w:spacing w:line="480" w:lineRule="auto"/>
        <w:ind w:rightChars="21" w:right="46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806538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6F791C">
        <w:rPr>
          <w:rFonts w:ascii="Times New Roman" w:hAnsi="Times New Roman" w:cs="Times New Roman" w:hint="eastAsia"/>
          <w:sz w:val="20"/>
          <w:szCs w:val="20"/>
        </w:rPr>
        <w:t>1</w:t>
      </w:r>
      <w:r w:rsidRPr="00806538">
        <w:rPr>
          <w:rFonts w:ascii="Times New Roman" w:hAnsi="Times New Roman" w:cs="Times New Roman"/>
          <w:sz w:val="20"/>
          <w:szCs w:val="20"/>
        </w:rPr>
        <w:t>.</w:t>
      </w:r>
      <w:r w:rsidR="00E225E7" w:rsidRPr="00AC0752">
        <w:rPr>
          <w:rFonts w:ascii="Times New Roman" w:hAnsi="Times New Roman" w:cs="Times New Roman"/>
          <w:sz w:val="20"/>
          <w:szCs w:val="20"/>
        </w:rPr>
        <w:t xml:space="preserve"> </w:t>
      </w:r>
      <w:r w:rsidR="00E225E7" w:rsidRPr="000C6AC8">
        <w:rPr>
          <w:rFonts w:ascii="Times New Roman" w:hAnsi="Times New Roman" w:cs="Times New Roman"/>
          <w:sz w:val="20"/>
          <w:szCs w:val="20"/>
        </w:rPr>
        <w:t xml:space="preserve">Baseline </w:t>
      </w:r>
      <w:r w:rsidR="00E931DA" w:rsidRPr="00B36FD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="00E931DA" w:rsidRPr="00B36F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mographic and clinical </w:t>
      </w:r>
      <w:r w:rsidR="00E225E7" w:rsidRPr="00B36FD5">
        <w:rPr>
          <w:rFonts w:ascii="Times New Roman" w:hAnsi="Times New Roman" w:cs="Times New Roman"/>
          <w:color w:val="000000" w:themeColor="text1"/>
          <w:sz w:val="20"/>
          <w:szCs w:val="20"/>
        </w:rPr>
        <w:t>ch</w:t>
      </w:r>
      <w:r w:rsidR="00E225E7" w:rsidRPr="000C6AC8">
        <w:rPr>
          <w:rFonts w:ascii="Times New Roman" w:hAnsi="Times New Roman" w:cs="Times New Roman"/>
          <w:sz w:val="20"/>
          <w:szCs w:val="20"/>
        </w:rPr>
        <w:t>aracteristics of the study subgroups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1418"/>
        <w:gridCol w:w="236"/>
        <w:gridCol w:w="1039"/>
        <w:gridCol w:w="1418"/>
        <w:gridCol w:w="283"/>
        <w:gridCol w:w="993"/>
      </w:tblGrid>
      <w:tr w:rsidR="003F173D" w:rsidRPr="000B11DF" w:rsidTr="003F173D">
        <w:trPr>
          <w:trHeight w:hRule="exact" w:val="454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173D" w:rsidRPr="000B11DF" w:rsidRDefault="003F173D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173D" w:rsidRPr="000B11DF" w:rsidRDefault="003F173D" w:rsidP="005035F6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Glaucoma surger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3F173D" w:rsidRPr="000B11DF" w:rsidRDefault="003F173D" w:rsidP="005035F6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3F173D" w:rsidRPr="000B11DF" w:rsidRDefault="003F173D" w:rsidP="005035F6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B7B99" w:rsidRPr="000B11DF" w:rsidTr="003F173D">
        <w:trPr>
          <w:gridAfter w:val="1"/>
          <w:wAfter w:w="993" w:type="dxa"/>
          <w:trHeight w:hRule="exact" w:val="454"/>
        </w:trPr>
        <w:tc>
          <w:tcPr>
            <w:tcW w:w="368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35F6" w:rsidRPr="000B11DF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Cataract surgery</w:t>
            </w: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br/>
              <w:t>(N =2,991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5035F6" w:rsidRPr="000B11DF" w:rsidRDefault="005035F6" w:rsidP="005035F6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35F6" w:rsidRPr="000B11DF" w:rsidRDefault="00E931DA" w:rsidP="005035F6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Non-c</w:t>
            </w:r>
            <w:r w:rsidR="005035F6"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 xml:space="preserve">ataract </w:t>
            </w:r>
            <w:r w:rsidR="005035F6"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br/>
              <w:t>(N = 9,047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035F6" w:rsidRPr="000B11DF" w:rsidRDefault="005035F6" w:rsidP="005035F6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454"/>
        </w:trPr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35F6" w:rsidRPr="000B11DF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Percentage or</w:t>
            </w:r>
          </w:p>
          <w:p w:rsidR="005035F6" w:rsidRPr="000B11DF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5035F6" w:rsidRPr="000B11DF" w:rsidRDefault="005035F6" w:rsidP="005035F6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5F6" w:rsidRPr="000B11DF" w:rsidRDefault="005035F6" w:rsidP="005035F6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5F6" w:rsidRPr="000B11DF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Percentage or</w:t>
            </w:r>
          </w:p>
          <w:p w:rsidR="005035F6" w:rsidRPr="000B11DF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5F6" w:rsidRPr="000B11DF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5035F6" w:rsidRPr="000B11DF" w:rsidRDefault="005035F6" w:rsidP="005035F6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72.0 ±8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0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7.4 ±13.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r w:rsidRPr="00897E84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ateg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AB7B99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34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AB7B99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34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≤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0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0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0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1276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70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≥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457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ateg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2568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9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2568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2568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Body mass index (kg/m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2.7 ±4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2.8 ±4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096</w:t>
            </w:r>
            <w:r w:rsidRPr="00897E84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ateg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907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Thin (&lt;1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394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Normal (≥18.5 &lt;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4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5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492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Fat (≥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6597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Not 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559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Smoking index</w:t>
            </w:r>
          </w:p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6.5 ±309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9.5 ±28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5</w:t>
            </w:r>
            <w:r w:rsidRPr="00897E84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Sea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7B99" w:rsidRPr="000B7902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ateg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008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Spring (April- Jun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3205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Summer (July-Septemb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272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Autumn (October-Decemb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558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Winter (January-Mar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8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014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Length of stay in hos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1.</w:t>
            </w:r>
            <w:r w:rsidR="007C7555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 ±5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2.1 ±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1250</w:t>
            </w:r>
            <w:r w:rsidRPr="00897E84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 comorbidity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ateg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7E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38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Low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7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893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="176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Medium (1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8265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High (3-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220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Very High (≥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578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Circulatory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019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Hypo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Ischemic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996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4428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,0382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Metabolic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837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012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Electrolyte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,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2685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97E84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Thyroid dys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897E84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897E84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lastRenderedPageBreak/>
              <w:t>Systemic lupus erythematos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7172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6433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9117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llerg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7288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Gastrointestinal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3404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Liver insufficiency/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Concomitant dr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Circulatory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344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5069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281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259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spacing w:after="0" w:line="240" w:lineRule="auto"/>
              <w:ind w:firstLineChars="100" w:firstLine="2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Metabolic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spacing w:after="0" w:line="240" w:lineRule="auto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313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1DF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1DF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1DF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1DF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Electrolyte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2968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Thyroid dys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Systemic lupus erythematos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4589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3865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Mental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8A7B3B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7B3B">
              <w:rPr>
                <w:rFonts w:ascii="Times New Roman" w:eastAsia="ＭＳ 明朝" w:hAnsi="Times New Roman" w:cs="Times New Roman"/>
                <w:sz w:val="20"/>
                <w:szCs w:val="20"/>
              </w:rPr>
              <w:t>Immu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llerg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Gastrointestinal syste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400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Liver insufficiency/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949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Glaucoma ty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O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O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103</w:t>
            </w:r>
          </w:p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145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ot 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Glaucoma drug by cl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B11D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49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B11DF">
              <w:rPr>
                <w:rFonts w:ascii="Times New Roman" w:hAnsi="Times New Roman" w:cs="Times New Roman"/>
                <w:sz w:val="20"/>
                <w:szCs w:val="20"/>
              </w:rPr>
              <w:t>CA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225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ROCK</w:t>
            </w:r>
            <w:r w:rsidR="00C8085A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00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542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5393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hAnsi="Times New Roman" w:cs="Times New Roman"/>
                <w:sz w:val="20"/>
                <w:szCs w:val="20"/>
              </w:rPr>
              <w:t>Sympathomime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G/BB fixed 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563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AI/BB fixed 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Glaucoma drug by generic n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Isopropyl </w:t>
            </w:r>
            <w:proofErr w:type="spellStart"/>
            <w:r w:rsidRPr="000B11DF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Unoprosto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578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Isopropyl </w:t>
            </w:r>
            <w:proofErr w:type="spellStart"/>
            <w:r w:rsidRPr="000B11DF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Unoprostone</w:t>
            </w:r>
            <w:proofErr w:type="spellEnd"/>
            <w:r w:rsidRPr="000B11DF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 xml:space="preserve">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Latanopr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5778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Latanoprost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3446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ravopr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3645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ravoprost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aflupr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624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afluprost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imatopr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imatoprost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imolol Male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01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imolol Maleate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348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arteolol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7513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arteolol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Hydrochloride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2779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etaxolol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  <w:p w:rsidR="005035F6" w:rsidRPr="000B11DF" w:rsidRDefault="005035F6" w:rsidP="005035F6">
            <w:pPr>
              <w:snapToGrid w:val="0"/>
              <w:ind w:firstLine="459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4352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etaxolol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Hydrochloride GE</w:t>
            </w:r>
          </w:p>
          <w:p w:rsidR="005035F6" w:rsidRPr="000B11DF" w:rsidRDefault="005035F6" w:rsidP="005035F6">
            <w:pPr>
              <w:snapToGrid w:val="0"/>
              <w:ind w:firstLine="459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A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orzolamide Hydrochlo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4362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orzolamide Hydrochloride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rinzol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924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rinzolamide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ROCK</w:t>
            </w:r>
            <w:r w:rsidR="00C8085A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Ripasudil Hydrochloride Hyd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Ripasudil Hydrochloride Hydrate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rimonidine Tart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00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rimonidine Tartrate GE</w:t>
            </w:r>
          </w:p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unazosin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542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unazosin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Hydrochloride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BB</w:t>
            </w:r>
          </w:p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Levobunolol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4352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Levobunolol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Hydrochloride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ipradil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5392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ipradilol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hAnsi="Times New Roman" w:cs="Times New Roman"/>
                <w:sz w:val="20"/>
                <w:szCs w:val="20"/>
              </w:rPr>
              <w:t>Sympathomime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ipivefrin Hydrochlo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ipivefrin Hydrochloride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G/BB fixed 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Lat/Ti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5860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Lat/Tim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Lat/Ca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2485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Lat/Car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ra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/Ti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3278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ra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/Tim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af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/Ti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451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af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/Tim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100" w:firstLine="2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AI/BB fixed 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or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/Ti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207</w:t>
            </w:r>
          </w:p>
        </w:tc>
      </w:tr>
      <w:tr w:rsidR="00AB7B99" w:rsidRPr="000B11DF" w:rsidTr="00DD532E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or</w:t>
            </w:r>
            <w:proofErr w:type="spellEnd"/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/Tim 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7B99" w:rsidRPr="000B11DF" w:rsidTr="003F173D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rinzolamide/Ti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1070</w:t>
            </w:r>
          </w:p>
        </w:tc>
      </w:tr>
      <w:tr w:rsidR="00AB7B99" w:rsidRPr="000B11DF" w:rsidTr="003F173D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5F6" w:rsidRPr="000B11DF" w:rsidRDefault="005035F6" w:rsidP="005035F6">
            <w:pPr>
              <w:snapToGrid w:val="0"/>
              <w:ind w:firstLineChars="200" w:firstLine="40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rinzolamide/Tim 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0B11D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5F6" w:rsidRPr="000B11DF" w:rsidRDefault="005035F6" w:rsidP="005035F6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E225E7" w:rsidRPr="00897E84" w:rsidRDefault="00E225E7" w:rsidP="00E225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A6EAD">
        <w:rPr>
          <w:rFonts w:ascii="Times New Roman" w:hAnsi="Times New Roman" w:cs="Times New Roman"/>
          <w:sz w:val="20"/>
          <w:szCs w:val="20"/>
        </w:rPr>
        <w:t>A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A6EAD">
        <w:rPr>
          <w:rFonts w:ascii="Times New Roman" w:hAnsi="Times New Roman" w:cs="Times New Roman"/>
          <w:sz w:val="20"/>
          <w:szCs w:val="20"/>
        </w:rPr>
        <w:t>α2-agonist; AB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A6EAD">
        <w:rPr>
          <w:rFonts w:ascii="Times New Roman" w:hAnsi="Times New Roman" w:cs="Times New Roman"/>
          <w:sz w:val="20"/>
          <w:szCs w:val="20"/>
        </w:rPr>
        <w:t>α1-blocker; ABB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A6EAD">
        <w:rPr>
          <w:rFonts w:ascii="Times New Roman" w:hAnsi="Times New Roman" w:cs="Times New Roman"/>
          <w:sz w:val="20"/>
          <w:szCs w:val="20"/>
        </w:rPr>
        <w:t xml:space="preserve"> αβ-blocker; BB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A6EAD">
        <w:rPr>
          <w:rFonts w:ascii="Times New Roman" w:hAnsi="Times New Roman" w:cs="Times New Roman"/>
          <w:sz w:val="20"/>
          <w:szCs w:val="20"/>
        </w:rPr>
        <w:t xml:space="preserve"> β-blocker; CA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A6EAD">
        <w:rPr>
          <w:rFonts w:ascii="Times New Roman" w:hAnsi="Times New Roman" w:cs="Times New Roman"/>
          <w:sz w:val="20"/>
          <w:szCs w:val="20"/>
        </w:rPr>
        <w:t xml:space="preserve">carbonic anhydrase inhibitor; </w:t>
      </w:r>
      <w:proofErr w:type="spellStart"/>
      <w:r w:rsidRPr="008A6EAD">
        <w:rPr>
          <w:rFonts w:ascii="Times New Roman" w:hAnsi="Times New Roman" w:cs="Times New Roman"/>
          <w:sz w:val="20"/>
          <w:szCs w:val="20"/>
        </w:rPr>
        <w:t>D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A6EAD">
        <w:rPr>
          <w:rFonts w:ascii="Times New Roman" w:hAnsi="Times New Roman" w:cs="Times New Roman"/>
          <w:sz w:val="20"/>
          <w:szCs w:val="20"/>
        </w:rPr>
        <w:t>dorzolamide hydrochloride ; G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A6EAD">
        <w:rPr>
          <w:rFonts w:ascii="Times New Roman" w:hAnsi="Times New Roman" w:cs="Times New Roman"/>
          <w:sz w:val="20"/>
          <w:szCs w:val="20"/>
        </w:rPr>
        <w:t>generic; La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A6EAD">
        <w:rPr>
          <w:rFonts w:ascii="Times New Roman" w:hAnsi="Times New Roman" w:cs="Times New Roman"/>
          <w:sz w:val="20"/>
          <w:szCs w:val="20"/>
        </w:rPr>
        <w:t>l</w:t>
      </w:r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>atanoprost; NA,</w:t>
      </w:r>
      <w:r w:rsidRPr="00096827">
        <w:t xml:space="preserve"> </w:t>
      </w:r>
      <w:r w:rsidRPr="00096827">
        <w:rPr>
          <w:rFonts w:ascii="Times New Roman" w:hAnsi="Times New Roman" w:cs="Times New Roman"/>
          <w:color w:val="000000" w:themeColor="text1"/>
          <w:sz w:val="20"/>
          <w:szCs w:val="20"/>
        </w:rPr>
        <w:t>not assessed</w:t>
      </w:r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897E84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 xml:space="preserve">NTG, normal tension glaucoma; OAG, open angle glaucoma; </w:t>
      </w:r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>PG, prostaglandin analog; POAG, primary open angle glaucoma; ROCK</w:t>
      </w:r>
      <w:r w:rsidR="00C8085A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ho-associated protein kinase inhibitor; </w:t>
      </w:r>
      <w:r w:rsidRPr="00897E84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 xml:space="preserve">SD, standard deviation; </w:t>
      </w:r>
      <w:proofErr w:type="spellStart"/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>Taf</w:t>
      </w:r>
      <w:proofErr w:type="spellEnd"/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>tafluprost</w:t>
      </w:r>
      <w:proofErr w:type="spellEnd"/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Tim, timolol maleate; </w:t>
      </w:r>
      <w:proofErr w:type="spellStart"/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>Tra</w:t>
      </w:r>
      <w:proofErr w:type="spellEnd"/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>travoprost</w:t>
      </w:r>
      <w:proofErr w:type="spellEnd"/>
    </w:p>
    <w:p w:rsidR="00E225E7" w:rsidRPr="00897E84" w:rsidRDefault="00E225E7" w:rsidP="00E225E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897E84">
        <w:rPr>
          <w:color w:val="000000" w:themeColor="text1"/>
        </w:rPr>
        <w:t xml:space="preserve"> C</w:t>
      </w:r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>alculated using the Mann-Whitney U test</w:t>
      </w:r>
      <w:r w:rsidRPr="00897E8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remaining P Values were calculated with the Chi-square test</w:t>
      </w:r>
      <w:r w:rsidRPr="00897E84">
        <w:rPr>
          <w:color w:val="000000" w:themeColor="text1"/>
        </w:rPr>
        <w:t xml:space="preserve"> </w:t>
      </w:r>
      <w:r w:rsidRPr="00897E84">
        <w:rPr>
          <w:rFonts w:ascii="Times New Roman" w:hAnsi="Times New Roman" w:cs="Times New Roman"/>
          <w:color w:val="000000" w:themeColor="text1"/>
          <w:sz w:val="20"/>
          <w:szCs w:val="20"/>
        </w:rPr>
        <w:t>or Fisher's exact test</w:t>
      </w:r>
    </w:p>
    <w:sectPr w:rsidR="00E225E7" w:rsidRPr="00897E84" w:rsidSect="009265FD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0039" w:rsidRDefault="00E80039" w:rsidP="007F328C">
      <w:pPr>
        <w:spacing w:after="0" w:line="240" w:lineRule="auto"/>
      </w:pPr>
      <w:r>
        <w:separator/>
      </w:r>
    </w:p>
  </w:endnote>
  <w:endnote w:type="continuationSeparator" w:id="0">
    <w:p w:rsidR="00E80039" w:rsidRDefault="00E80039" w:rsidP="007F3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0039" w:rsidRDefault="00E80039" w:rsidP="007F328C">
      <w:pPr>
        <w:spacing w:after="0" w:line="240" w:lineRule="auto"/>
      </w:pPr>
      <w:r>
        <w:separator/>
      </w:r>
    </w:p>
  </w:footnote>
  <w:footnote w:type="continuationSeparator" w:id="0">
    <w:p w:rsidR="00E80039" w:rsidRDefault="00E80039" w:rsidP="007F32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5E7"/>
    <w:rsid w:val="000136E8"/>
    <w:rsid w:val="000B37B7"/>
    <w:rsid w:val="000F4773"/>
    <w:rsid w:val="00200810"/>
    <w:rsid w:val="0021288A"/>
    <w:rsid w:val="0021615E"/>
    <w:rsid w:val="002D77FB"/>
    <w:rsid w:val="002F3A6F"/>
    <w:rsid w:val="00304204"/>
    <w:rsid w:val="0032175E"/>
    <w:rsid w:val="003413E3"/>
    <w:rsid w:val="003419D4"/>
    <w:rsid w:val="003D5D57"/>
    <w:rsid w:val="003F173D"/>
    <w:rsid w:val="004063BA"/>
    <w:rsid w:val="004C197B"/>
    <w:rsid w:val="004F26F0"/>
    <w:rsid w:val="004F36E8"/>
    <w:rsid w:val="005035F6"/>
    <w:rsid w:val="0052449F"/>
    <w:rsid w:val="00530CB3"/>
    <w:rsid w:val="006E67D6"/>
    <w:rsid w:val="006F39D8"/>
    <w:rsid w:val="006F791C"/>
    <w:rsid w:val="00725FD4"/>
    <w:rsid w:val="007C7555"/>
    <w:rsid w:val="007F328C"/>
    <w:rsid w:val="00800F55"/>
    <w:rsid w:val="00806538"/>
    <w:rsid w:val="00870825"/>
    <w:rsid w:val="008B25F9"/>
    <w:rsid w:val="008B2EC8"/>
    <w:rsid w:val="008B4AA4"/>
    <w:rsid w:val="008D210A"/>
    <w:rsid w:val="00905399"/>
    <w:rsid w:val="009265FD"/>
    <w:rsid w:val="00934591"/>
    <w:rsid w:val="00945578"/>
    <w:rsid w:val="009B4C5D"/>
    <w:rsid w:val="009C7764"/>
    <w:rsid w:val="009E3BC0"/>
    <w:rsid w:val="009F08A5"/>
    <w:rsid w:val="00A735AD"/>
    <w:rsid w:val="00A85F6A"/>
    <w:rsid w:val="00AB7B99"/>
    <w:rsid w:val="00B06BCC"/>
    <w:rsid w:val="00B23FC3"/>
    <w:rsid w:val="00B3571A"/>
    <w:rsid w:val="00B36FD5"/>
    <w:rsid w:val="00B53F33"/>
    <w:rsid w:val="00B670DE"/>
    <w:rsid w:val="00B93E63"/>
    <w:rsid w:val="00BB04DC"/>
    <w:rsid w:val="00C8085A"/>
    <w:rsid w:val="00C913BF"/>
    <w:rsid w:val="00C96CE6"/>
    <w:rsid w:val="00C97081"/>
    <w:rsid w:val="00CE37DC"/>
    <w:rsid w:val="00D00E1A"/>
    <w:rsid w:val="00D3270A"/>
    <w:rsid w:val="00D36BB9"/>
    <w:rsid w:val="00D65B60"/>
    <w:rsid w:val="00D9705F"/>
    <w:rsid w:val="00DD532E"/>
    <w:rsid w:val="00E225E7"/>
    <w:rsid w:val="00E3351F"/>
    <w:rsid w:val="00E80039"/>
    <w:rsid w:val="00E931DA"/>
    <w:rsid w:val="00EF3C99"/>
    <w:rsid w:val="00F1095C"/>
    <w:rsid w:val="00F3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D3E215C-1F70-4ECD-A169-3B3E4E91F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5E7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5E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E225E7"/>
    <w:rPr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E225E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E225E7"/>
    <w:rPr>
      <w:kern w:val="0"/>
      <w:sz w:val="22"/>
    </w:rPr>
  </w:style>
  <w:style w:type="paragraph" w:styleId="a7">
    <w:name w:val="Balloon Text"/>
    <w:basedOn w:val="a"/>
    <w:link w:val="a8"/>
    <w:uiPriority w:val="99"/>
    <w:semiHidden/>
    <w:unhideWhenUsed/>
    <w:rsid w:val="00E225E7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225E7"/>
    <w:rPr>
      <w:rFonts w:ascii="Meiryo UI" w:eastAsia="Meiryo UI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225E7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225E7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225E7"/>
    <w:rPr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225E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225E7"/>
    <w:rPr>
      <w:b/>
      <w:bCs/>
      <w:kern w:val="0"/>
      <w:sz w:val="20"/>
      <w:szCs w:val="20"/>
    </w:rPr>
  </w:style>
  <w:style w:type="table" w:styleId="ae">
    <w:name w:val="Table Grid"/>
    <w:basedOn w:val="a1"/>
    <w:uiPriority w:val="39"/>
    <w:rsid w:val="00E225E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7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i, Chikako</dc:creator>
  <cp:keywords/>
  <dc:description/>
  <cp:lastModifiedBy>Shirai, Chikako</cp:lastModifiedBy>
  <cp:revision>2</cp:revision>
  <dcterms:created xsi:type="dcterms:W3CDTF">2020-11-08T03:02:00Z</dcterms:created>
  <dcterms:modified xsi:type="dcterms:W3CDTF">2020-11-08T03:02:00Z</dcterms:modified>
</cp:coreProperties>
</file>